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39CA09" w14:textId="21D0A4A1" w:rsidR="009661B3" w:rsidRPr="000123EF" w:rsidRDefault="000123EF">
      <w:pPr>
        <w:rPr>
          <w:rFonts w:ascii="Times New Roman" w:hAnsi="Times New Roman" w:cs="Times New Roman"/>
          <w:sz w:val="22"/>
          <w:szCs w:val="22"/>
        </w:rPr>
      </w:pPr>
      <w:r w:rsidRPr="000123EF">
        <w:rPr>
          <w:rFonts w:ascii="Times New Roman" w:hAnsi="Times New Roman" w:cs="Times New Roman"/>
          <w:sz w:val="22"/>
          <w:szCs w:val="22"/>
        </w:rPr>
        <w:t xml:space="preserve">Table </w:t>
      </w:r>
      <w:r w:rsidR="00500583">
        <w:rPr>
          <w:rFonts w:ascii="Times New Roman" w:hAnsi="Times New Roman" w:cs="Times New Roman" w:hint="eastAsia"/>
          <w:sz w:val="22"/>
          <w:szCs w:val="22"/>
        </w:rPr>
        <w:t>S</w:t>
      </w:r>
      <w:r w:rsidRPr="000123EF">
        <w:rPr>
          <w:rFonts w:ascii="Times New Roman" w:hAnsi="Times New Roman" w:cs="Times New Roman"/>
          <w:sz w:val="22"/>
          <w:szCs w:val="22"/>
        </w:rPr>
        <w:t>6: Top 10 co-cited references related to nanotechnology applications for Hepatocellular Carcinoma diagnosis and treatment.</w:t>
      </w:r>
    </w:p>
    <w:tbl>
      <w:tblPr>
        <w:tblW w:w="8397" w:type="dxa"/>
        <w:tblInd w:w="13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3261"/>
        <w:gridCol w:w="2382"/>
        <w:gridCol w:w="1053"/>
        <w:gridCol w:w="992"/>
      </w:tblGrid>
      <w:tr w:rsidR="000123EF" w:rsidRPr="000123EF" w14:paraId="3DBA07AE" w14:textId="77777777" w:rsidTr="006B65B3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4228B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Rank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E11C6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Title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CCCB1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 xml:space="preserve">Journal 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5947D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author(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E78B8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Total citations</w:t>
            </w:r>
          </w:p>
        </w:tc>
      </w:tr>
      <w:tr w:rsidR="000123EF" w:rsidRPr="000123EF" w14:paraId="74F79362" w14:textId="77777777" w:rsidTr="006B65B3"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57A13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8F8E7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Global cancer statistics 2020: GLOBOCAN estimates of incidence and mortality worldwide for 36 cancers in 185 countries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19320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-A CANCER JOURNAL FOR CLINICIAN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63154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Sung 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F435A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</w:tr>
      <w:tr w:rsidR="000123EF" w:rsidRPr="000123EF" w14:paraId="64862C3C" w14:textId="77777777" w:rsidTr="006B65B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DDFF93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7A296AC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Cancer Statistics, 2009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137B3062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-A CANCER JOURNAL FOR CLINICIAN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7FBE8A7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Siegel R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1952B2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</w:tr>
      <w:tr w:rsidR="000123EF" w:rsidRPr="000123EF" w14:paraId="0A236A17" w14:textId="77777777" w:rsidTr="006B65B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5BF522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4D7CC15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Hepatocellular carcinoma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65BCF3FB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NCE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CE8C06C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Forner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2AB9B7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</w:tr>
      <w:tr w:rsidR="000123EF" w:rsidRPr="000123EF" w14:paraId="52720FBA" w14:textId="77777777" w:rsidTr="006B65B3">
        <w:trPr>
          <w:trHeight w:val="92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A9A836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6A6C768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A global view of hepatocellular carcinoma: trends, risk, prevention and management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473CA591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ATURE REVIEWS GASTROENTEROLOGY &amp; HEPATOLOG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CA87BC5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Yang J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A13B6F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</w:tr>
      <w:tr w:rsidR="000123EF" w:rsidRPr="000123EF" w14:paraId="0FB1BAEE" w14:textId="77777777" w:rsidTr="006B65B3">
        <w:trPr>
          <w:trHeight w:val="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D23CD1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8740D7F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Hepatocellular Carcinoma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07368673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EW ENGLAND JOURNAL OF MEDICIN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1D09DED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Villanueva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47771F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</w:tr>
      <w:tr w:rsidR="000123EF" w:rsidRPr="000123EF" w14:paraId="3B100086" w14:textId="77777777" w:rsidTr="006B65B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5CE7B2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7316A15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Simultaneous inhibition of growth and metastasis of hepatocellular carcinoma by co-delivery of ursolic acid and sorafenib using lactobionic acid modified and pH-sensitive chitosan-conjugated mesoporous silica nanocomplex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3DBFA057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IOMATERIAL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B76F50E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Zhao R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A416EB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</w:tr>
      <w:tr w:rsidR="000123EF" w:rsidRPr="000123EF" w14:paraId="33379673" w14:textId="77777777" w:rsidTr="006B65B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F0F5A2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A0C49B5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Cancer nanomedicine: progress, challenges and opportunities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14744FFE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ATURE REVIEWS CANCER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D2D6F55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Shi JJ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14E239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</w:tr>
      <w:tr w:rsidR="000123EF" w:rsidRPr="000123EF" w14:paraId="70A79530" w14:textId="77777777" w:rsidTr="006B65B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938946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50637EC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Hepatocellular carcinoma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2A9C0505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ATURE REVIEWS DISEASE PRIMER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E7951B4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Llovet J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404BC5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</w:tr>
      <w:tr w:rsidR="000123EF" w:rsidRPr="000123EF" w14:paraId="6C9684C5" w14:textId="77777777" w:rsidTr="006B65B3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133D5C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525D40E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Lenvatinib versus sorafenib in first-line treatment of patients with unresectable hepatocellular carcinoma: a randomised phase 3 non-inferiority trial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5744EA90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ANCE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9E7691D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Kudo 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B82600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</w:tr>
      <w:tr w:rsidR="000123EF" w:rsidRPr="000123EF" w14:paraId="40ED82B2" w14:textId="77777777" w:rsidTr="006B65B3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0714D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77B01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Challenges in liver cancer and possible treatment approaches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69BA6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IOCHIMICA ET BIOPHYSICA ACTA-REVIEWS ON CANCER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DF151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Anwanwan 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F8B3D" w14:textId="77777777" w:rsidR="000123EF" w:rsidRPr="000123EF" w:rsidRDefault="000123EF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23EF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</w:tr>
    </w:tbl>
    <w:p w14:paraId="7598E6D0" w14:textId="77777777" w:rsidR="000123EF" w:rsidRPr="000123EF" w:rsidRDefault="000123EF">
      <w:pPr>
        <w:rPr>
          <w:rFonts w:ascii="Times New Roman" w:hAnsi="Times New Roman" w:cs="Times New Roman"/>
          <w:sz w:val="22"/>
          <w:szCs w:val="22"/>
        </w:rPr>
      </w:pPr>
    </w:p>
    <w:sectPr w:rsidR="000123EF" w:rsidRPr="000123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7F1540" w14:textId="77777777" w:rsidR="00A23F9A" w:rsidRDefault="00A23F9A" w:rsidP="000123EF">
      <w:pPr>
        <w:rPr>
          <w:rFonts w:hint="eastAsia"/>
        </w:rPr>
      </w:pPr>
      <w:r>
        <w:separator/>
      </w:r>
    </w:p>
  </w:endnote>
  <w:endnote w:type="continuationSeparator" w:id="0">
    <w:p w14:paraId="562991D9" w14:textId="77777777" w:rsidR="00A23F9A" w:rsidRDefault="00A23F9A" w:rsidP="000123E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8CE484" w14:textId="77777777" w:rsidR="00A23F9A" w:rsidRDefault="00A23F9A" w:rsidP="000123EF">
      <w:pPr>
        <w:rPr>
          <w:rFonts w:hint="eastAsia"/>
        </w:rPr>
      </w:pPr>
      <w:r>
        <w:separator/>
      </w:r>
    </w:p>
  </w:footnote>
  <w:footnote w:type="continuationSeparator" w:id="0">
    <w:p w14:paraId="78779A17" w14:textId="77777777" w:rsidR="00A23F9A" w:rsidRDefault="00A23F9A" w:rsidP="000123E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C86"/>
    <w:rsid w:val="000123EF"/>
    <w:rsid w:val="00070C86"/>
    <w:rsid w:val="0033570A"/>
    <w:rsid w:val="003A3FDF"/>
    <w:rsid w:val="00500583"/>
    <w:rsid w:val="006950A4"/>
    <w:rsid w:val="009661B3"/>
    <w:rsid w:val="00A23F9A"/>
    <w:rsid w:val="00C51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DE0A36"/>
  <w15:chartTrackingRefBased/>
  <w15:docId w15:val="{1C3466B2-EC2C-4B3B-B0EA-3B619543D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23EF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23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123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23E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123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塔吉 艾米</dc:creator>
  <cp:keywords/>
  <dc:description/>
  <cp:lastModifiedBy>塔吉 艾米</cp:lastModifiedBy>
  <cp:revision>3</cp:revision>
  <dcterms:created xsi:type="dcterms:W3CDTF">2024-05-28T18:56:00Z</dcterms:created>
  <dcterms:modified xsi:type="dcterms:W3CDTF">2024-08-27T03:00:00Z</dcterms:modified>
</cp:coreProperties>
</file>